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1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ene list of initially detected transcripts, generated with IPA, Ingenuity Systems, Inc. Gene IDs are putative human homologes (identified by Homologene, NCBI) of the identified canine sequences.</w:t>
      </w:r>
    </w:p>
    <w:tbl>
      <w:tblPr>
        <w:tblW w:w="1384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1558"/>
        <w:gridCol w:w="7043"/>
        <w:gridCol w:w="1870"/>
        <w:gridCol w:w="2095"/>
      </w:tblGrid>
      <w:tr>
        <w:trPr>
          <w:trHeight w:val="255" w:hRule="atLeast"/>
        </w:trPr>
        <w:tc>
          <w:tcPr>
            <w:tcW w:w="13843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ist of genes detected up-regulated in amygdala versus amygdala cDNA subtraction assays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uman ID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ntrez Gene Name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yp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1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X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xidase subunit I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1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X3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xidase III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1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B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b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79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DX3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AD (Asp-Glu-Ala-Asp) box polypeptide 3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5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M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namin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90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DH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ate dehydrogenase 1, NAD (soluble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60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P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oside phosphorylase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4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FAH1B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let-activating factor acetylhydrolase, isoform Ib, alpha subunit 45kD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6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B2A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B2A, member RAS oncogene family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1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D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aroyl-CoA desaturase (delta-9-desaturase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58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E2Q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-conjugating enzyme E2Q family member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1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DAC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oltage-dependent anion channel 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on channel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28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K5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enylate kinase 5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5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PC1A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 related protein 2/3 complex, subunit 1A, 41kD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03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ORF63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romosome 1 open reading frame 63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M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modulin 2 (phosphorylase kinase, delta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15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151 molecule (Raph blood group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63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P1LC3B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crotubule-associated protein 1 light chain 3 bet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8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CAM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al cell adhesion molecule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020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PTN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plastin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3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BP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atidylethanolamine binding protein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0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UFY3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UN and FYVE domain containing 3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8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0A10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0 calcium binding protein A10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4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SFA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rm specific antigen 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1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MO3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T3 suppressor of mif two 3 homolog 3 (S. cerevisiae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752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189-UBE2V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189-UBE2V1 readthrough transcript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35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35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protein 35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60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M47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protein 47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704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M2C</w:t>
            </w:r>
          </w:p>
        </w:tc>
        <w:tc>
          <w:tcPr>
            <w:tcW w:w="7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2C, magnesium-dependent, catalytic subunit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1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PP2CA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2 (formerly 2A), catalytic subunit, alpha isoform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46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KIB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kyrin repeat and IBR domain containing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49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DINS220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ase D-interacting substrate of 220 kD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7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F4G3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4 gamma, 3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8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F5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ukaryotic translation initiation factor 5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5A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 synthase, H+ transporting, mitochondrial F1 complex, alpha subunit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51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C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 incorporator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06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1A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1 (glial high affinity glutamate transporter), member 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8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X10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rting nexin 10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51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IMM10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ocase of inner mitochondrial membrane 10 homolog (yeast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0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MM20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ocase of outer mitochondrial membrane 20 homolog (yeast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4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ist of genes detected up-regulated in amygdala versus frontal cortex cDNA subtraction assays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uman ID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ntrez Gene Name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yp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58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ZIN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zyme inhibitor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1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X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xidase subunit I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63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HRS7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hydrogenase/reductase (SDR family) member 7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48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VL5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LOVL family member 5, elongation of long chain fatty acids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9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TH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rritin, heavy polypeptide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20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D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ycerol-3-phosphate dehydrogenase 2 (mitochondrial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9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YG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ycogenin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4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9A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IX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3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4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DH dehydrogenase, subunit 4 (complex I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1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D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earoyl-CoA desaturase (delta-9-desaturase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1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FTK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FTAIRE protein kinase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56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WF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winfilin, actin-binding protein, homolog 1 (Drosophila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45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BD5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yl-Coenzyme A binding domain containing 5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M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modulin 2 (phosphorylase kinase, delta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6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59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59 molecule, complement regulatory protein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TN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tactin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90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NRNPK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geneous nuclear ribonucleoprotein K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49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AA1239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AA1239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08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LHL5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elch-like 5 (Drosophila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64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GALS8</w:t>
            </w:r>
          </w:p>
        </w:tc>
        <w:tc>
          <w:tcPr>
            <w:tcW w:w="7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ctin, galactoside-binding, soluble, 8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cellular Space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613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RRC3B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ucine rich repeat containing 3B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50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BNL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scleblind-like 2 (Drosophila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8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CKAP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CK-associated protein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719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R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nal growth regulator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cellular Spac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9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RCAM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nal cell adhesion molecule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50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MBP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MS binding protein 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1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TBN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trin, beta, non-erythrocytic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0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SPAN7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traspanin 7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09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DR5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D repeat domain 5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36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E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giotensin I converting enzyme (peptidyl-dipeptidase A)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6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E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xypeptidase E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87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MA6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asome (prosome, macropain) subunit, alpha type, 6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0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TPRZ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-type, Z polypeptide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0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CM1L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C1 suppressor of actin mutations 1-like (yeast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atase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9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NNB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enin (cadherin-associated protein), beta 1, 88kD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2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olase 1, (alpha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7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F3A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ral transcription factor III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1895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AZF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AZF zinc finger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498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DINS220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ase D-interacting substrate of 220 kD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31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COA4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receptor coactivator 4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32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SD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receptor binding SET domain protein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70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NF227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finger protein 227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us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1B1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aptor-related protein complex 1, beta 1 subunit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4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PA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atomer protein complex, subunit alph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263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DL2</w:t>
            </w:r>
          </w:p>
        </w:tc>
        <w:tc>
          <w:tcPr>
            <w:tcW w:w="7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droxysteroid dehydrogenase like 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plasm</w:t>
            </w:r>
          </w:p>
        </w:tc>
        <w:tc>
          <w:tcPr>
            <w:tcW w:w="2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07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C1A3</w:t>
            </w:r>
          </w:p>
        </w:tc>
        <w:tc>
          <w:tcPr>
            <w:tcW w:w="704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1 (glial high affinity glutamate transporter), member 3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sma Membrane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porter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0:06:00Z</dcterms:created>
  <dc:creator>genvaage</dc:creator>
  <dc:description/>
  <cp:keywords/>
  <dc:language>en-US</dc:language>
  <cp:lastModifiedBy>Jørn</cp:lastModifiedBy>
  <dcterms:modified xsi:type="dcterms:W3CDTF">2010-06-08T20:11:00Z</dcterms:modified>
  <cp:revision>4</cp:revision>
  <dc:subject/>
  <dc:title>Supplementary material, gene list generated with Ingenuity Systems, Inc</dc:title>
</cp:coreProperties>
</file>